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036"/>
        <w:tblW w:w="48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1"/>
        <w:gridCol w:w="1521"/>
        <w:gridCol w:w="1524"/>
        <w:gridCol w:w="1521"/>
        <w:gridCol w:w="914"/>
      </w:tblGrid>
      <w:tr w:rsidR="00660E66" w:rsidRPr="009606D9" w14:paraId="0EF33EA4" w14:textId="77777777" w:rsidTr="007172AE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9B8C9" w14:textId="77777777" w:rsidR="00660E66" w:rsidRPr="00F9008B" w:rsidRDefault="00660E66" w:rsidP="007172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F900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upplementary</w:t>
            </w:r>
            <w:r w:rsidR="00F9008B" w:rsidRPr="00F900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File 2: Supplementary a</w:t>
            </w:r>
            <w:r w:rsidRPr="00F900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nalysis for those that did and did not complete follow-up questionnaires</w:t>
            </w:r>
          </w:p>
          <w:p w14:paraId="0492CDF1" w14:textId="77777777" w:rsidR="00660E66" w:rsidRPr="003221D5" w:rsidRDefault="00660E66" w:rsidP="007172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u w:val="single"/>
                <w:lang w:eastAsia="en-GB"/>
              </w:rPr>
            </w:pPr>
          </w:p>
        </w:tc>
      </w:tr>
      <w:tr w:rsidR="004C2992" w:rsidRPr="009606D9" w14:paraId="14EAF7FE" w14:textId="77777777" w:rsidTr="007172AE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6D3E0" w14:textId="77777777" w:rsidR="004C2992" w:rsidRPr="00512283" w:rsidRDefault="004C2992" w:rsidP="007172A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900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Table 1.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9606D9">
              <w:rPr>
                <w:rFonts w:ascii="Arial" w:hAnsi="Arial" w:cs="Arial"/>
              </w:rPr>
              <w:t xml:space="preserve"> Demographic characteristics of the sample</w:t>
            </w:r>
          </w:p>
        </w:tc>
      </w:tr>
      <w:tr w:rsidR="004C2992" w:rsidRPr="007B69AE" w14:paraId="1FA8C3FB" w14:textId="77777777" w:rsidTr="00F9008B">
        <w:trPr>
          <w:trHeight w:val="163"/>
        </w:trPr>
        <w:tc>
          <w:tcPr>
            <w:tcW w:w="187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3886EB" w14:textId="77777777" w:rsidR="004C2992" w:rsidRPr="009606D9" w:rsidRDefault="004C2992" w:rsidP="007172A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A1E32">
              <w:rPr>
                <w:rFonts w:ascii="Arial" w:hAnsi="Arial" w:cs="Arial"/>
                <w:i/>
              </w:rPr>
              <w:t>Categorical Variables</w:t>
            </w:r>
          </w:p>
        </w:tc>
        <w:tc>
          <w:tcPr>
            <w:tcW w:w="8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CAF54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79FEE7B4" w14:textId="77777777" w:rsidR="004C2992" w:rsidRPr="00F9008B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Total</w:t>
            </w:r>
          </w:p>
          <w:p w14:paraId="430BDB74" w14:textId="77777777" w:rsidR="004C2992" w:rsidRPr="006B5C63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</w:t>
            </w:r>
            <w:r w:rsidRPr="006B5C63">
              <w:rPr>
                <w:rFonts w:ascii="Arial" w:hAnsi="Arial" w:cs="Arial"/>
              </w:rPr>
              <w:t>56</w:t>
            </w:r>
            <w:r>
              <w:rPr>
                <w:rFonts w:ascii="Arial" w:hAnsi="Arial" w:cs="Arial"/>
              </w:rPr>
              <w:t xml:space="preserve">; </w:t>
            </w:r>
            <w:proofErr w:type="gramStart"/>
            <w:r w:rsidRPr="006B5C63">
              <w:rPr>
                <w:rFonts w:ascii="Arial" w:hAnsi="Arial" w:cs="Arial"/>
              </w:rPr>
              <w:t>%)</w:t>
            </w:r>
            <w:r w:rsidRPr="006B5C63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EEBCBE" w14:textId="77777777" w:rsidR="004C2992" w:rsidRPr="00F9008B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Completed follow-up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BA96E" w14:textId="77777777" w:rsidR="004C2992" w:rsidRPr="00F9008B" w:rsidRDefault="004C2992" w:rsidP="007172AE">
            <w:pPr>
              <w:spacing w:after="0" w:line="240" w:lineRule="auto"/>
              <w:jc w:val="center"/>
              <w:rPr>
                <w:rFonts w:ascii="Arial" w:eastAsia="Arial Unicode MS" w:hAnsi="Arial" w:cs="Arial"/>
                <w:i/>
              </w:rPr>
            </w:pPr>
            <w:r w:rsidRPr="00F9008B">
              <w:rPr>
                <w:rFonts w:ascii="Arial" w:eastAsia="Arial Unicode MS" w:hAnsi="Arial" w:cs="Arial"/>
                <w:i/>
              </w:rPr>
              <w:t>x</w:t>
            </w:r>
            <w:r w:rsidRPr="00F9008B">
              <w:rPr>
                <w:rFonts w:ascii="Arial" w:eastAsia="Arial Unicode MS" w:hAnsi="Arial" w:cs="Arial"/>
                <w:i/>
                <w:vertAlign w:val="superscript"/>
              </w:rPr>
              <w:t>2</w:t>
            </w:r>
          </w:p>
          <w:p w14:paraId="552FA3B9" w14:textId="77777777" w:rsidR="004C2992" w:rsidRPr="00F9008B" w:rsidRDefault="00F9008B" w:rsidP="007172AE">
            <w:pPr>
              <w:spacing w:after="0" w:line="240" w:lineRule="auto"/>
              <w:jc w:val="center"/>
              <w:rPr>
                <w:rFonts w:ascii="Arial" w:eastAsia="Arial Unicode MS" w:hAnsi="Arial" w:cs="Arial"/>
                <w:i/>
              </w:rPr>
            </w:pPr>
            <w:r w:rsidRPr="00F9008B">
              <w:rPr>
                <w:rFonts w:ascii="Arial" w:eastAsia="Arial Unicode MS" w:hAnsi="Arial" w:cs="Arial"/>
                <w:i/>
              </w:rPr>
              <w:t>P</w:t>
            </w:r>
            <w:r w:rsidR="004C2992" w:rsidRPr="00F9008B">
              <w:rPr>
                <w:rFonts w:ascii="Arial" w:eastAsia="Arial Unicode MS" w:hAnsi="Arial" w:cs="Arial"/>
                <w:i/>
              </w:rPr>
              <w:t>-</w:t>
            </w:r>
            <w:proofErr w:type="spellStart"/>
            <w:r w:rsidR="004C2992" w:rsidRPr="00F9008B">
              <w:rPr>
                <w:rFonts w:ascii="Arial" w:eastAsia="Arial Unicode MS" w:hAnsi="Arial" w:cs="Arial"/>
                <w:i/>
              </w:rPr>
              <w:t>value</w:t>
            </w:r>
            <w:r w:rsidR="004C2992" w:rsidRPr="00F9008B">
              <w:rPr>
                <w:rFonts w:ascii="Arial" w:eastAsia="Arial Unicode MS" w:hAnsi="Arial" w:cs="Arial"/>
                <w:b/>
                <w:i/>
                <w:vertAlign w:val="superscript"/>
              </w:rPr>
              <w:t>a</w:t>
            </w:r>
            <w:proofErr w:type="spellEnd"/>
          </w:p>
        </w:tc>
      </w:tr>
      <w:tr w:rsidR="004C2992" w:rsidRPr="009606D9" w14:paraId="3E73406C" w14:textId="77777777" w:rsidTr="00F9008B">
        <w:trPr>
          <w:trHeight w:val="204"/>
        </w:trPr>
        <w:tc>
          <w:tcPr>
            <w:tcW w:w="187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32A8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28B2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12D69" w14:textId="77777777" w:rsidR="004C2992" w:rsidRPr="00F9008B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Yes</w:t>
            </w:r>
          </w:p>
          <w:p w14:paraId="3107F19B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n=</w:t>
            </w:r>
            <w:r w:rsidRPr="006B5C63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) %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CA6B2" w14:textId="77777777" w:rsidR="004C2992" w:rsidRPr="00F9008B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No</w:t>
            </w:r>
          </w:p>
          <w:p w14:paraId="7E23B6E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</w:t>
            </w:r>
            <w:r w:rsidRPr="006B5C63">
              <w:rPr>
                <w:rFonts w:ascii="Arial" w:hAnsi="Arial" w:cs="Arial"/>
              </w:rPr>
              <w:t>n=41</w:t>
            </w:r>
            <w:r>
              <w:rPr>
                <w:rFonts w:ascii="Arial" w:hAnsi="Arial" w:cs="Arial"/>
              </w:rPr>
              <w:t>) %</w:t>
            </w:r>
          </w:p>
        </w:tc>
        <w:tc>
          <w:tcPr>
            <w:tcW w:w="52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CBD9F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</w:rPr>
            </w:pPr>
          </w:p>
        </w:tc>
      </w:tr>
      <w:tr w:rsidR="004C2992" w:rsidRPr="009606D9" w14:paraId="617A4F6F" w14:textId="77777777" w:rsidTr="00F9008B">
        <w:tc>
          <w:tcPr>
            <w:tcW w:w="1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7B49E5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Ag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CECE27" w14:textId="77777777" w:rsidR="004C2992" w:rsidRPr="009606D9" w:rsidRDefault="004C2992" w:rsidP="007172A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78096" w14:textId="77777777" w:rsidR="004C2992" w:rsidRPr="009606D9" w:rsidRDefault="004C2992" w:rsidP="007172A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9CF333" w14:textId="77777777" w:rsidR="004C2992" w:rsidRPr="009606D9" w:rsidRDefault="004C2992" w:rsidP="007172A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2ADD58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6AF28795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646B1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8-2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2C75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 (1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7885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D571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DFDB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13CCDA4B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53B7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25-3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08598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 xml:space="preserve">  6 (10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0AA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 (2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D0C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C39A8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2BE6FC88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F3741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35-4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78171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6 (28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DBB2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 (2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248D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1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179B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194771D2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B6D6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45-5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D09E1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9 (33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0EA49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 (2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8BB6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39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B1451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6456B8C5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64BA5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5-6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0E848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2 (21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0F3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4 (2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06A99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8 (19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6639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4D0D8BB6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B4A83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65+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6787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2 (3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8C7F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B70C5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17F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50078A2C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59511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Gend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47FC0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A2A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E63A0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09B0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</w:tr>
      <w:tr w:rsidR="004C2992" w:rsidRPr="009606D9" w14:paraId="63B87D9F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C89C8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Mal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EA8A8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43 (76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8F731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9 (6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FB8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82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227A9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51EF7911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82716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Femal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472B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3 (23.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FDB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6 (4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0E93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7 (17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CD9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60EA6ADF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45F35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Marital Statu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572E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5210B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16DC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D2968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7D2469A5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E307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Singl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C3A3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 xml:space="preserve">  6 (10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326E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93A1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 (12.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AF6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5574B5B9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5CD9B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Married/Living with partn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BE74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44 (78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02775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8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679A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78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53CA8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2AE3D3F1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C58FD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Separated/Divorced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ED97F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5 (8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AB315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4ED39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9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D46D9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19CF1248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879E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Widowed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5B5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 (1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4FEA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416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F5651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0E347D67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181E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Farming typ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3071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32504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FDE5F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2CD2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3730B591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B890D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Beef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66C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0 (17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4BCD4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CF75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8 (19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AAFA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0D902865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23BBD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Combinable crop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A71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5 (26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9DB21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8416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1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2D48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1E543608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A6D00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Dair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48FB1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5 (8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921F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 (2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9B29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51004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395E6EF9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9CD0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Pig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18B1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3 (5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2B02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D839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132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7FF282C9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41BF2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Potatoe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11CC8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3 (5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A06E3" w14:textId="77777777" w:rsidR="004C2992" w:rsidRPr="009606D9" w:rsidRDefault="004C2992" w:rsidP="007172A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7115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7558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61CA4D4D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066B6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Poultr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11A2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 (1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603D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D5019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6D3D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0102E9B5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46D86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Sheep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6C65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3 (23.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D39C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 (3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F68E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8 (19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75FC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</w:tr>
      <w:tr w:rsidR="004C2992" w:rsidRPr="009606D9" w14:paraId="40703243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C7B00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Mixed farming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79C5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 xml:space="preserve">  6 (10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4DB9F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A107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6 (14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69DCB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55EEDA82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130D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Time spent on the farm per da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A3FB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787E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CFA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133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</w:t>
            </w:r>
            <w:r w:rsidR="00F9008B">
              <w:rPr>
                <w:rFonts w:ascii="Arial" w:hAnsi="Arial" w:cs="Arial"/>
              </w:rPr>
              <w:t>2</w:t>
            </w:r>
          </w:p>
        </w:tc>
      </w:tr>
      <w:tr w:rsidR="004C2992" w:rsidRPr="009606D9" w14:paraId="53DE4F9F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94C7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4 hou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5712F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 xml:space="preserve">  6 (10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D83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A7C09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9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55F1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22C04CBE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1652D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6 hou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1DB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3 (5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531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98AF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740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07DEE4E4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CCA99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-8 hou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248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0 (17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0E50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9EBC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8 (19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70D8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30F5B88C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FA139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8.5-10 hou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8C97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5 (26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D30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 (2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38E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9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2723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49399C19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5AECB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0.5-12 hou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F9D15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4 (25.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E15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4 (2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738C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4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9E02B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3A74C71B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65A0D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+ hou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97EEF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 xml:space="preserve">  8 (14.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78B5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 (2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94D65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 (12.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AC56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14:paraId="41FBA0EE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72EDA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Past Mental Health Problem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D251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45FD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D59F9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19F5E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2</w:t>
            </w:r>
          </w:p>
        </w:tc>
      </w:tr>
      <w:tr w:rsidR="004C2992" w14:paraId="59BD2DBA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9A4BF" w14:textId="77777777" w:rsidR="004C2992" w:rsidRPr="00B378D2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B378D2">
              <w:rPr>
                <w:rFonts w:ascii="Arial" w:hAnsi="Arial" w:cs="Arial"/>
              </w:rPr>
              <w:t>Ye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22EDF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58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CE1A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9 (6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A7A5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58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378C7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14:paraId="7317E161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024B1" w14:textId="77777777" w:rsidR="004C2992" w:rsidRPr="00B378D2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B378D2">
              <w:rPr>
                <w:rFonts w:ascii="Arial" w:hAnsi="Arial" w:cs="Arial"/>
              </w:rPr>
              <w:t>No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C784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41.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73A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6 (4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71121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41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DB74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01A26084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4A2F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Currently on medica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0E854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DD714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0D7B5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0127F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</w:t>
            </w:r>
            <w:r w:rsidR="00F9008B">
              <w:rPr>
                <w:rFonts w:ascii="Arial" w:hAnsi="Arial" w:cs="Arial"/>
              </w:rPr>
              <w:t>1</w:t>
            </w:r>
          </w:p>
        </w:tc>
      </w:tr>
      <w:tr w:rsidR="004C2992" w:rsidRPr="009606D9" w14:paraId="0681D685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D5B47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Ye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39CE5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Pr="009606D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5.0</w:t>
            </w:r>
            <w:r w:rsidRPr="009606D9">
              <w:rPr>
                <w:rFonts w:ascii="Arial" w:hAnsi="Arial" w:cs="Arial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6C3E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7208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9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8D00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5ED6A806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F5959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No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38B8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75.0</w:t>
            </w:r>
            <w:r w:rsidRPr="009606D9">
              <w:rPr>
                <w:rFonts w:ascii="Arial" w:hAnsi="Arial" w:cs="Arial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D0FA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EC13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70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6B691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025CF1B8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8D5BA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Experience using the internet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C41D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5FBD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40A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9FC3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1104A6DD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1D45E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1-3 yea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00A7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EE3BB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34756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963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25A5C9CD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213C5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4-6 yea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D6234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7</w:t>
            </w:r>
            <w:r w:rsidRPr="009606D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.5</w:t>
            </w:r>
            <w:r w:rsidRPr="009606D9">
              <w:rPr>
                <w:rFonts w:ascii="Arial" w:hAnsi="Arial" w:cs="Arial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D45A0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 (2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D1C9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9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CA8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57DB3F64" w14:textId="77777777" w:rsidTr="00F9008B"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B7884" w14:textId="77777777" w:rsidR="004C2992" w:rsidRPr="009606D9" w:rsidRDefault="004C2992" w:rsidP="007172AE">
            <w:pPr>
              <w:spacing w:after="0" w:line="240" w:lineRule="auto"/>
              <w:ind w:left="284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7+ year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B3EE3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83.9</w:t>
            </w:r>
            <w:r w:rsidRPr="009606D9">
              <w:rPr>
                <w:rFonts w:ascii="Arial" w:hAnsi="Arial" w:cs="Arial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8699F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80.0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8ECD4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85.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2426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661E4B33" w14:textId="77777777" w:rsidTr="00F9008B">
        <w:tc>
          <w:tcPr>
            <w:tcW w:w="1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BB978" w14:textId="77777777" w:rsidR="004C2992" w:rsidRPr="0038138C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8138C">
              <w:rPr>
                <w:rFonts w:ascii="Arial" w:hAnsi="Arial" w:cs="Arial"/>
                <w:i/>
              </w:rPr>
              <w:t>Continuous Variable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6F7C6" w14:textId="77777777" w:rsidR="004C2992" w:rsidRPr="00F9008B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M</w:t>
            </w:r>
            <w:r w:rsidR="00F9008B">
              <w:rPr>
                <w:rFonts w:ascii="Arial" w:hAnsi="Arial" w:cs="Arial"/>
                <w:i/>
              </w:rPr>
              <w:t>e</w:t>
            </w:r>
            <w:r w:rsidRPr="00F9008B">
              <w:rPr>
                <w:rFonts w:ascii="Arial" w:hAnsi="Arial" w:cs="Arial"/>
                <w:i/>
              </w:rPr>
              <w:t>d</w:t>
            </w:r>
            <w:r w:rsidR="00F9008B">
              <w:rPr>
                <w:rFonts w:ascii="Arial" w:hAnsi="Arial" w:cs="Arial"/>
                <w:i/>
              </w:rPr>
              <w:t>ia</w:t>
            </w:r>
            <w:r w:rsidRPr="00F9008B">
              <w:rPr>
                <w:rFonts w:ascii="Arial" w:hAnsi="Arial" w:cs="Arial"/>
                <w:i/>
              </w:rPr>
              <w:t>n (IQR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C5632" w14:textId="77777777" w:rsidR="004C2992" w:rsidRPr="00F9008B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M</w:t>
            </w:r>
            <w:r w:rsidR="00F9008B">
              <w:rPr>
                <w:rFonts w:ascii="Arial" w:hAnsi="Arial" w:cs="Arial"/>
                <w:i/>
              </w:rPr>
              <w:t>e</w:t>
            </w:r>
            <w:r w:rsidRPr="00F9008B">
              <w:rPr>
                <w:rFonts w:ascii="Arial" w:hAnsi="Arial" w:cs="Arial"/>
                <w:i/>
              </w:rPr>
              <w:t>d</w:t>
            </w:r>
            <w:r w:rsidR="00F9008B">
              <w:rPr>
                <w:rFonts w:ascii="Arial" w:hAnsi="Arial" w:cs="Arial"/>
                <w:i/>
              </w:rPr>
              <w:t>ia</w:t>
            </w:r>
            <w:r w:rsidRPr="00F9008B">
              <w:rPr>
                <w:rFonts w:ascii="Arial" w:hAnsi="Arial" w:cs="Arial"/>
                <w:i/>
              </w:rPr>
              <w:t>n (IQR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3B254" w14:textId="77777777" w:rsidR="004C2992" w:rsidRPr="00F9008B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M</w:t>
            </w:r>
            <w:r w:rsidR="00F9008B">
              <w:rPr>
                <w:rFonts w:ascii="Arial" w:hAnsi="Arial" w:cs="Arial"/>
                <w:i/>
              </w:rPr>
              <w:t>e</w:t>
            </w:r>
            <w:r w:rsidRPr="00F9008B">
              <w:rPr>
                <w:rFonts w:ascii="Arial" w:hAnsi="Arial" w:cs="Arial"/>
                <w:i/>
              </w:rPr>
              <w:t>d</w:t>
            </w:r>
            <w:r w:rsidR="00F9008B">
              <w:rPr>
                <w:rFonts w:ascii="Arial" w:hAnsi="Arial" w:cs="Arial"/>
                <w:i/>
              </w:rPr>
              <w:t>ia</w:t>
            </w:r>
            <w:r w:rsidRPr="00F9008B">
              <w:rPr>
                <w:rFonts w:ascii="Arial" w:hAnsi="Arial" w:cs="Arial"/>
                <w:i/>
              </w:rPr>
              <w:t>n (IQR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D053A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72B75972" w14:textId="77777777" w:rsidTr="00F9008B">
        <w:tc>
          <w:tcPr>
            <w:tcW w:w="1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37C828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PHQ-9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067E32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7 (4 – 11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2431EF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 - 12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9C7BB6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 - 11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42BF72" w14:textId="7CF22869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</w:t>
            </w:r>
          </w:p>
        </w:tc>
      </w:tr>
      <w:tr w:rsidR="004C2992" w:rsidRPr="009606D9" w14:paraId="12A9EE5D" w14:textId="77777777" w:rsidTr="00F9008B">
        <w:trPr>
          <w:trHeight w:hRule="exact" w:val="113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4CDE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D490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B7226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13D7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F87F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2AD939B8" w14:textId="77777777" w:rsidTr="00F9008B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A318A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GAD-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B471D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6 (2 – 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3DE0E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 - 1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A939A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 - 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D76F5" w14:textId="70C71C6D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</w:t>
            </w:r>
            <w:r w:rsidR="00FE6CB0">
              <w:rPr>
                <w:rFonts w:ascii="Arial" w:hAnsi="Arial" w:cs="Arial"/>
              </w:rPr>
              <w:t>2</w:t>
            </w:r>
          </w:p>
        </w:tc>
      </w:tr>
      <w:tr w:rsidR="004C2992" w:rsidRPr="009606D9" w14:paraId="5ADE2DD4" w14:textId="77777777" w:rsidTr="00F9008B">
        <w:trPr>
          <w:trHeight w:hRule="exact" w:val="113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21D5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6C7FE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3060E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3C6C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6E64E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C2992" w:rsidRPr="009606D9" w14:paraId="5CF5E15A" w14:textId="77777777" w:rsidTr="00F9008B"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102A6" w14:textId="77777777" w:rsidR="004C2992" w:rsidRPr="00F9008B" w:rsidRDefault="004C2992" w:rsidP="007172A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F9008B">
              <w:rPr>
                <w:rFonts w:ascii="Arial" w:hAnsi="Arial" w:cs="Arial"/>
                <w:i/>
              </w:rPr>
              <w:t>WSA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F4B9C" w14:textId="77777777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 – 12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46714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 - 14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34813" w14:textId="77777777" w:rsidR="004C2992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0 - 2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0EAA1" w14:textId="348928B4" w:rsidR="004C2992" w:rsidRPr="009606D9" w:rsidRDefault="004C2992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</w:t>
            </w:r>
            <w:r w:rsidR="00FE6CB0">
              <w:rPr>
                <w:rFonts w:ascii="Arial" w:hAnsi="Arial" w:cs="Arial"/>
              </w:rPr>
              <w:t>9</w:t>
            </w:r>
            <w:bookmarkStart w:id="0" w:name="_GoBack"/>
            <w:bookmarkEnd w:id="0"/>
          </w:p>
        </w:tc>
      </w:tr>
      <w:tr w:rsidR="004C2992" w:rsidRPr="007D4A3F" w14:paraId="1A08003F" w14:textId="77777777" w:rsidTr="007172AE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D322BE" w14:textId="77777777" w:rsidR="004C2992" w:rsidRDefault="004C2992" w:rsidP="007172AE">
            <w:pPr>
              <w:tabs>
                <w:tab w:val="left" w:pos="945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4A3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7D4A3F">
              <w:rPr>
                <w:rFonts w:ascii="Arial" w:hAnsi="Arial" w:cs="Arial"/>
                <w:sz w:val="18"/>
                <w:szCs w:val="18"/>
              </w:rPr>
              <w:t>Fisher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Pr="007D4A3F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7D4A3F">
              <w:rPr>
                <w:rFonts w:ascii="Arial" w:hAnsi="Arial" w:cs="Arial"/>
                <w:sz w:val="18"/>
                <w:szCs w:val="18"/>
              </w:rPr>
              <w:t>-exact test used for cell counts &lt;5; no test of significance for variables with cell counts &lt;1</w:t>
            </w:r>
          </w:p>
          <w:p w14:paraId="41E8C630" w14:textId="77777777" w:rsidR="004C2992" w:rsidRPr="007D4A3F" w:rsidRDefault="004C2992" w:rsidP="007172AE">
            <w:pPr>
              <w:tabs>
                <w:tab w:val="left" w:pos="945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FFE3E70" w14:textId="77777777" w:rsidR="003264E4" w:rsidRDefault="003264E4"/>
    <w:sectPr w:rsidR="003264E4" w:rsidSect="0032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992"/>
    <w:rsid w:val="003221D5"/>
    <w:rsid w:val="003264E4"/>
    <w:rsid w:val="004C2992"/>
    <w:rsid w:val="00660E66"/>
    <w:rsid w:val="008455B6"/>
    <w:rsid w:val="00F9008B"/>
    <w:rsid w:val="00FE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D611D"/>
  <w15:docId w15:val="{BB0CFF7C-6B61-4E07-A7F7-350E1D6A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299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76FD86F96F8D4AA15C1258346C0A90" ma:contentTypeVersion="13" ma:contentTypeDescription="Create a new document." ma:contentTypeScope="" ma:versionID="85826b985b6933315d58e4a73662b66e">
  <xsd:schema xmlns:xsd="http://www.w3.org/2001/XMLSchema" xmlns:xs="http://www.w3.org/2001/XMLSchema" xmlns:p="http://schemas.microsoft.com/office/2006/metadata/properties" xmlns:ns3="2b62f943-d1b5-4e81-a127-b441d14c1b28" xmlns:ns4="b0d0fdbb-63ad-458c-a9f3-a6dab8fd1649" targetNamespace="http://schemas.microsoft.com/office/2006/metadata/properties" ma:root="true" ma:fieldsID="ec945de26732a091ee8e61aedf783805" ns3:_="" ns4:_="">
    <xsd:import namespace="2b62f943-d1b5-4e81-a127-b441d14c1b28"/>
    <xsd:import namespace="b0d0fdbb-63ad-458c-a9f3-a6dab8fd16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62f943-d1b5-4e81-a127-b441d14c1b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d0fdbb-63ad-458c-a9f3-a6dab8fd164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7E1FCC-FCF1-4DCC-8C23-2B2D25F83B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62f943-d1b5-4e81-a127-b441d14c1b28"/>
    <ds:schemaRef ds:uri="b0d0fdbb-63ad-458c-a9f3-a6dab8fd16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28C8C6-24C0-4A48-805A-C783633C9B4F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2b62f943-d1b5-4e81-a127-b441d14c1b28"/>
    <ds:schemaRef ds:uri="http://purl.org/dc/elements/1.1/"/>
    <ds:schemaRef ds:uri="b0d0fdbb-63ad-458c-a9f3-a6dab8fd1649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95643AF-DCEE-4B91-A8EE-FC246DB67B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Lanarkshire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owyer, Harriet</cp:lastModifiedBy>
  <cp:revision>3</cp:revision>
  <dcterms:created xsi:type="dcterms:W3CDTF">2022-06-10T11:11:00Z</dcterms:created>
  <dcterms:modified xsi:type="dcterms:W3CDTF">2022-09-0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76FD86F96F8D4AA15C1258346C0A90</vt:lpwstr>
  </property>
</Properties>
</file>